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F619" w14:textId="6FC0A25C" w:rsidR="00862F0C" w:rsidRPr="00172054" w:rsidRDefault="00C34345" w:rsidP="00C349BC">
      <w:pPr>
        <w:rPr>
          <w:rFonts w:ascii="Arial" w:hAnsi="Arial" w:cs="Arial"/>
          <w:sz w:val="18"/>
          <w:szCs w:val="18"/>
        </w:rPr>
      </w:pPr>
      <w:r w:rsidRPr="00172054">
        <w:rPr>
          <w:rFonts w:ascii="Arial" w:hAnsi="Arial" w:cs="Arial"/>
          <w:b/>
        </w:rPr>
        <w:t xml:space="preserve"> </w:t>
      </w:r>
      <w:r w:rsidR="00862F0C" w:rsidRPr="00172054">
        <w:rPr>
          <w:rFonts w:ascii="Arial" w:hAnsi="Arial" w:cs="Arial"/>
          <w:b/>
          <w:bCs/>
          <w:sz w:val="20"/>
          <w:szCs w:val="20"/>
        </w:rPr>
        <w:t xml:space="preserve">S2 Table. Oligos used in this study </w:t>
      </w:r>
    </w:p>
    <w:p w14:paraId="449AFF2A" w14:textId="77777777" w:rsidR="00862F0C" w:rsidRPr="00862F0C" w:rsidRDefault="00862F0C" w:rsidP="00862F0C">
      <w:pPr>
        <w:rPr>
          <w:rFonts w:ascii="Geneva" w:hAnsi="Geneva"/>
          <w:sz w:val="18"/>
          <w:szCs w:val="22"/>
        </w:rPr>
      </w:pPr>
    </w:p>
    <w:tbl>
      <w:tblPr>
        <w:tblpPr w:leftFromText="180" w:rightFromText="180" w:vertAnchor="text" w:horzAnchor="margin" w:tblpX="108" w:tblpY="32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95"/>
        <w:gridCol w:w="7483"/>
      </w:tblGrid>
      <w:tr w:rsidR="00862F0C" w:rsidRPr="00862F0C" w14:paraId="3D6AE484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93BBF2F" w14:textId="77777777" w:rsidR="00862F0C" w:rsidRPr="00862F0C" w:rsidRDefault="00862F0C" w:rsidP="00A0782C">
            <w:pPr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862F0C">
              <w:rPr>
                <w:rFonts w:ascii="Arial" w:hAnsi="Arial" w:cs="Arial"/>
                <w:b/>
                <w:sz w:val="18"/>
                <w:szCs w:val="22"/>
              </w:rPr>
              <w:t>Name</w:t>
            </w:r>
          </w:p>
        </w:tc>
        <w:tc>
          <w:tcPr>
            <w:tcW w:w="7483" w:type="dxa"/>
            <w:vAlign w:val="center"/>
          </w:tcPr>
          <w:p w14:paraId="54222825" w14:textId="77777777" w:rsidR="00862F0C" w:rsidRPr="00862F0C" w:rsidRDefault="00862F0C" w:rsidP="00A0782C">
            <w:pPr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862F0C">
              <w:rPr>
                <w:rFonts w:ascii="Arial" w:hAnsi="Arial" w:cs="Arial"/>
                <w:b/>
                <w:sz w:val="18"/>
                <w:szCs w:val="22"/>
              </w:rPr>
              <w:t>Sequence 5’ to 3’</w:t>
            </w:r>
          </w:p>
        </w:tc>
      </w:tr>
      <w:tr w:rsidR="00862F0C" w:rsidRPr="00862F0C" w14:paraId="031B7649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8CD63F6" w14:textId="77777777" w:rsidR="00862F0C" w:rsidRPr="00862F0C" w:rsidRDefault="00862F0C" w:rsidP="00A0782C">
            <w:pPr>
              <w:rPr>
                <w:rFonts w:ascii="Arial" w:eastAsia="Malgun Gothic" w:hAnsi="Arial" w:cs="Arial"/>
                <w:b/>
                <w:bC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b/>
                <w:bCs/>
                <w:sz w:val="16"/>
                <w:szCs w:val="16"/>
              </w:rPr>
              <w:t>Protein Expression</w:t>
            </w:r>
          </w:p>
        </w:tc>
        <w:tc>
          <w:tcPr>
            <w:tcW w:w="7483" w:type="dxa"/>
            <w:vAlign w:val="center"/>
          </w:tcPr>
          <w:p w14:paraId="0A809D33" w14:textId="77777777" w:rsidR="00862F0C" w:rsidRPr="00862F0C" w:rsidRDefault="00862F0C" w:rsidP="00A0782C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62F0C" w:rsidRPr="00862F0C" w14:paraId="71FAF935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F95904E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Pot1-F-Bam</w:t>
            </w:r>
          </w:p>
        </w:tc>
        <w:tc>
          <w:tcPr>
            <w:tcW w:w="7483" w:type="dxa"/>
            <w:vAlign w:val="center"/>
          </w:tcPr>
          <w:p w14:paraId="37CDEC9C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AAT GGATCC atg ccg cgc aag aga aaa ggt acc</w:t>
            </w:r>
          </w:p>
        </w:tc>
      </w:tr>
      <w:tr w:rsidR="00862F0C" w:rsidRPr="00862F0C" w14:paraId="69646B33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4374C9B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Pot1-R-FG-NotI</w:t>
            </w:r>
          </w:p>
        </w:tc>
        <w:tc>
          <w:tcPr>
            <w:tcW w:w="7483" w:type="dxa"/>
            <w:vAlign w:val="center"/>
          </w:tcPr>
          <w:p w14:paraId="1882B4F2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AAT GCGGCCGC cta CTT GTC ATC GTC ATC CTT GTA ATC caa tag atc gtg ttc gtc aga t</w:t>
            </w:r>
          </w:p>
        </w:tc>
      </w:tr>
      <w:tr w:rsidR="00862F0C" w:rsidRPr="00862F0C" w14:paraId="07DB3F57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C7161B6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Pot1-700-R-FG-NotI</w:t>
            </w:r>
          </w:p>
        </w:tc>
        <w:tc>
          <w:tcPr>
            <w:tcW w:w="7483" w:type="dxa"/>
            <w:vAlign w:val="center"/>
          </w:tcPr>
          <w:p w14:paraId="34BE6952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AAT GCGGCCGC cta CTT GTC ATC GTC ATC CTT GTA ATC tcg atc ggc cag cgc ttc ttg</w:t>
            </w:r>
          </w:p>
        </w:tc>
      </w:tr>
      <w:tr w:rsidR="00862F0C" w:rsidRPr="00862F0C" w14:paraId="1DEF959B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119AA33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Pot1-350-R-FG-NotI</w:t>
            </w:r>
          </w:p>
        </w:tc>
        <w:tc>
          <w:tcPr>
            <w:tcW w:w="7483" w:type="dxa"/>
            <w:vAlign w:val="center"/>
          </w:tcPr>
          <w:p w14:paraId="50A325D7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AAT GCGGCCGC cta CTT GTC ATC GTC ATC CTT GTA ATC agc tct gga tgg att tgg tga a</w:t>
            </w:r>
          </w:p>
        </w:tc>
      </w:tr>
      <w:tr w:rsidR="00862F0C" w:rsidRPr="00862F0C" w14:paraId="6CED261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B4B1ADA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Pot1-351-F-Bam</w:t>
            </w:r>
          </w:p>
        </w:tc>
        <w:tc>
          <w:tcPr>
            <w:tcW w:w="7483" w:type="dxa"/>
            <w:vAlign w:val="center"/>
          </w:tcPr>
          <w:p w14:paraId="5B51D1DE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AAT GGATCC ttg tcg agg caa gct tcc gct</w:t>
            </w:r>
          </w:p>
        </w:tc>
      </w:tr>
      <w:tr w:rsidR="00862F0C" w:rsidRPr="00862F0C" w14:paraId="0EA534E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60DAFE2B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color w:val="000000" w:themeColor="text1"/>
                <w:sz w:val="16"/>
                <w:szCs w:val="16"/>
              </w:rPr>
              <w:t>U</w:t>
            </w:r>
            <w:r w:rsidRPr="00862F0C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m</w:t>
            </w:r>
            <w:r w:rsidRPr="00862F0C">
              <w:rPr>
                <w:rFonts w:ascii="Arial" w:eastAsia="Malgun Gothic" w:hAnsi="Arial" w:cs="Arial"/>
                <w:caps/>
                <w:color w:val="000000" w:themeColor="text1"/>
                <w:sz w:val="16"/>
                <w:szCs w:val="16"/>
              </w:rPr>
              <w:t>P</w:t>
            </w:r>
            <w:r w:rsidRPr="00862F0C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ot</w:t>
            </w:r>
            <w:r w:rsidRPr="00862F0C">
              <w:rPr>
                <w:rFonts w:ascii="Arial" w:eastAsia="Malgun Gothic" w:hAnsi="Arial" w:cs="Arial"/>
                <w:caps/>
                <w:color w:val="000000" w:themeColor="text1"/>
                <w:sz w:val="16"/>
                <w:szCs w:val="16"/>
              </w:rPr>
              <w:t>1-701-F-B</w:t>
            </w:r>
            <w:r w:rsidRPr="00862F0C">
              <w:rPr>
                <w:rFonts w:ascii="Arial" w:eastAsia="Malgun Gothic" w:hAnsi="Arial" w:cs="Arial"/>
                <w:color w:val="000000" w:themeColor="text1"/>
                <w:sz w:val="16"/>
                <w:szCs w:val="16"/>
              </w:rPr>
              <w:t>am</w:t>
            </w:r>
          </w:p>
        </w:tc>
        <w:tc>
          <w:tcPr>
            <w:tcW w:w="7483" w:type="dxa"/>
            <w:vAlign w:val="center"/>
          </w:tcPr>
          <w:p w14:paraId="4C55B247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color w:val="C45911" w:themeColor="accent2" w:themeShade="BF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color w:val="000000" w:themeColor="text1"/>
                <w:sz w:val="16"/>
                <w:szCs w:val="16"/>
              </w:rPr>
              <w:t>AAT GGATCC ctc gag cga caa tcc agc ca</w:t>
            </w:r>
          </w:p>
        </w:tc>
      </w:tr>
      <w:tr w:rsidR="00862F0C" w:rsidRPr="00862F0C" w14:paraId="30A705CE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2EB0CA1" w14:textId="77777777" w:rsidR="00862F0C" w:rsidRPr="00862F0C" w:rsidRDefault="00862F0C" w:rsidP="00A078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3E507BB8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194302D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12968003" w14:textId="77777777" w:rsidR="00862F0C" w:rsidRPr="00862F0C" w:rsidRDefault="00862F0C" w:rsidP="00A078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0C">
              <w:rPr>
                <w:rFonts w:ascii="Arial" w:hAnsi="Arial" w:cs="Arial"/>
                <w:b/>
                <w:bCs/>
                <w:sz w:val="16"/>
                <w:szCs w:val="16"/>
              </w:rPr>
              <w:t>Strain Construction and Genotyping</w:t>
            </w:r>
          </w:p>
        </w:tc>
        <w:tc>
          <w:tcPr>
            <w:tcW w:w="7483" w:type="dxa"/>
            <w:vAlign w:val="center"/>
          </w:tcPr>
          <w:p w14:paraId="32B9B434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24E2BF3C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ACFA9D3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UmPot1-F-Bam</w:t>
            </w:r>
          </w:p>
        </w:tc>
        <w:tc>
          <w:tcPr>
            <w:tcW w:w="7483" w:type="dxa"/>
            <w:vAlign w:val="center"/>
          </w:tcPr>
          <w:p w14:paraId="4BB2C956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AAT GGATCC ATG CCG CGC AAG AGA AAA GGT ACC</w:t>
            </w:r>
          </w:p>
        </w:tc>
      </w:tr>
      <w:tr w:rsidR="00862F0C" w:rsidRPr="00862F0C" w14:paraId="42CB3CD2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9CF3638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UmPot1-R-FG-NotI</w:t>
            </w:r>
          </w:p>
          <w:p w14:paraId="0D5FB885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2C36864F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AAT GCGGCCGC CTA CTT GTC ATC GTC ATC CTT GTA ATC CAA TAG ATC GTG TTC GTC AGA T</w:t>
            </w:r>
          </w:p>
        </w:tc>
      </w:tr>
      <w:tr w:rsidR="00862F0C" w:rsidRPr="00862F0C" w14:paraId="1D9AE90E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9E92001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UmPot1-700R-FG-NotI</w:t>
            </w:r>
          </w:p>
        </w:tc>
        <w:tc>
          <w:tcPr>
            <w:tcW w:w="7483" w:type="dxa"/>
            <w:vAlign w:val="center"/>
          </w:tcPr>
          <w:p w14:paraId="4F7D866D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AAT GCGGCCGC CTA CTT GTC ATC GTC ATC CTT GTA ATC TCG ATC GGC CAG CGC TTC TTG</w:t>
            </w:r>
          </w:p>
        </w:tc>
      </w:tr>
      <w:tr w:rsidR="00862F0C" w:rsidRPr="00862F0C" w14:paraId="29B79E3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5AEB6F50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UmPot1-350R-FG-NotI</w:t>
            </w:r>
          </w:p>
        </w:tc>
        <w:tc>
          <w:tcPr>
            <w:tcW w:w="7483" w:type="dxa"/>
            <w:vAlign w:val="center"/>
          </w:tcPr>
          <w:p w14:paraId="151A36DE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 xml:space="preserve">AAT GCGGCCGC </w:t>
            </w:r>
            <w:r w:rsidRPr="00862F0C">
              <w:rPr>
                <w:rFonts w:ascii="Arial" w:hAnsi="Arial" w:cs="Arial"/>
                <w:sz w:val="16"/>
                <w:szCs w:val="16"/>
                <w:u w:val="single"/>
              </w:rPr>
              <w:t>CTA</w:t>
            </w:r>
            <w:r w:rsidRPr="00862F0C">
              <w:rPr>
                <w:rFonts w:ascii="Arial" w:hAnsi="Arial" w:cs="Arial"/>
                <w:sz w:val="16"/>
                <w:szCs w:val="16"/>
              </w:rPr>
              <w:t xml:space="preserve"> CTT GTC ATC GTC ATC CTT GTA ATC AGC TCT GGA TGG ATT TGG TGA A</w:t>
            </w:r>
          </w:p>
        </w:tc>
      </w:tr>
      <w:tr w:rsidR="00862F0C" w:rsidRPr="00862F0C" w14:paraId="349E002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43D8D55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UmPot1-351F-Bam</w:t>
            </w:r>
          </w:p>
        </w:tc>
        <w:tc>
          <w:tcPr>
            <w:tcW w:w="7483" w:type="dxa"/>
            <w:vAlign w:val="center"/>
          </w:tcPr>
          <w:p w14:paraId="4863B831" w14:textId="77777777" w:rsidR="00862F0C" w:rsidRPr="00862F0C" w:rsidRDefault="00862F0C" w:rsidP="00A0782C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T GGATCC TTG TCG AGG CAA GCT TCC GCT</w:t>
            </w:r>
          </w:p>
        </w:tc>
      </w:tr>
      <w:tr w:rsidR="00862F0C" w:rsidRPr="00862F0C" w14:paraId="541BC20D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C779AAD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UmPot1-701F-Bam</w:t>
            </w:r>
          </w:p>
        </w:tc>
        <w:tc>
          <w:tcPr>
            <w:tcW w:w="7483" w:type="dxa"/>
            <w:vAlign w:val="center"/>
          </w:tcPr>
          <w:p w14:paraId="0375AA87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AT GGATCC CTC GAG CGA CAA TCC AGC CA</w:t>
            </w:r>
          </w:p>
        </w:tc>
      </w:tr>
      <w:tr w:rsidR="00862F0C" w:rsidRPr="00862F0C" w14:paraId="59FFE5A5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7F051BA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697C20B6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1403F961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919CAA0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UmPot1(1)Nde</w:t>
            </w:r>
          </w:p>
        </w:tc>
        <w:tc>
          <w:tcPr>
            <w:tcW w:w="7483" w:type="dxa"/>
            <w:vAlign w:val="center"/>
          </w:tcPr>
          <w:p w14:paraId="7D7F343D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AAATC </w:t>
            </w: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CAT</w:t>
            </w: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ATG</w:t>
            </w: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CCGCGCAAGAGAAAA</w:t>
            </w:r>
          </w:p>
        </w:tc>
      </w:tr>
      <w:tr w:rsidR="00862F0C" w:rsidRPr="00862F0C" w14:paraId="7C18CEE7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782C365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UmPot1(700)Xba</w:t>
            </w:r>
          </w:p>
        </w:tc>
        <w:tc>
          <w:tcPr>
            <w:tcW w:w="7483" w:type="dxa"/>
            <w:vAlign w:val="center"/>
          </w:tcPr>
          <w:p w14:paraId="6E8EECA1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T TCTAGA AGGAGGAGGCGAAAGCTG</w:t>
            </w:r>
          </w:p>
        </w:tc>
      </w:tr>
      <w:tr w:rsidR="00862F0C" w:rsidRPr="00862F0C" w14:paraId="70667782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5EC65BD8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UmPot1(-700)Xba</w:t>
            </w:r>
          </w:p>
        </w:tc>
        <w:tc>
          <w:tcPr>
            <w:tcW w:w="7483" w:type="dxa"/>
            <w:vAlign w:val="center"/>
          </w:tcPr>
          <w:p w14:paraId="7ABE44E8" w14:textId="77777777" w:rsidR="00862F0C" w:rsidRPr="00862F0C" w:rsidRDefault="00862F0C" w:rsidP="00A0782C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TA TCTAGA TCGCAAATCGTGACGTGT</w:t>
            </w:r>
          </w:p>
        </w:tc>
      </w:tr>
      <w:tr w:rsidR="00862F0C" w:rsidRPr="00862F0C" w14:paraId="66321709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603A08D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UmPot1(-1)Eco</w:t>
            </w:r>
          </w:p>
        </w:tc>
        <w:tc>
          <w:tcPr>
            <w:tcW w:w="7483" w:type="dxa"/>
            <w:vAlign w:val="center"/>
          </w:tcPr>
          <w:p w14:paraId="74331178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ATT GAATTC GATGGATGTGATTCTGGA</w:t>
            </w:r>
          </w:p>
        </w:tc>
      </w:tr>
      <w:tr w:rsidR="00862F0C" w:rsidRPr="00862F0C" w14:paraId="0411FB5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AAAAA95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UmPot1(1126)Nde</w:t>
            </w:r>
          </w:p>
        </w:tc>
        <w:tc>
          <w:tcPr>
            <w:tcW w:w="7483" w:type="dxa"/>
            <w:vAlign w:val="center"/>
          </w:tcPr>
          <w:p w14:paraId="705EE8B2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GAAATC CAT ATGGGCAACTGCCTCTAC</w:t>
            </w:r>
          </w:p>
        </w:tc>
      </w:tr>
      <w:tr w:rsidR="00862F0C" w:rsidRPr="00862F0C" w14:paraId="36B7CF44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0E2EF46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UmPot1(1825)Xba</w:t>
            </w:r>
          </w:p>
        </w:tc>
        <w:tc>
          <w:tcPr>
            <w:tcW w:w="7483" w:type="dxa"/>
            <w:vAlign w:val="center"/>
          </w:tcPr>
          <w:p w14:paraId="5D0227A5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ATT TCTAGA CGGTGTGGTCGGGATAG</w:t>
            </w:r>
          </w:p>
        </w:tc>
      </w:tr>
      <w:tr w:rsidR="00862F0C" w:rsidRPr="00862F0C" w14:paraId="693D221D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49733E0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77ADFFD9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12844BC3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69529D28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Pot1-up-200</w:t>
            </w:r>
          </w:p>
        </w:tc>
        <w:tc>
          <w:tcPr>
            <w:tcW w:w="7483" w:type="dxa"/>
            <w:vAlign w:val="center"/>
          </w:tcPr>
          <w:p w14:paraId="2163F394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TGACGTGTGACTGACATGC</w:t>
            </w:r>
          </w:p>
        </w:tc>
      </w:tr>
      <w:tr w:rsidR="00862F0C" w:rsidRPr="00862F0C" w14:paraId="2098F50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85B26E4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Pot1-1100R (1117-1099)</w:t>
            </w:r>
          </w:p>
        </w:tc>
        <w:tc>
          <w:tcPr>
            <w:tcW w:w="7483" w:type="dxa"/>
            <w:vAlign w:val="center"/>
          </w:tcPr>
          <w:p w14:paraId="5BEFFBBA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GCTTGACGTTGGGCGCATT</w:t>
            </w:r>
          </w:p>
        </w:tc>
      </w:tr>
      <w:tr w:rsidR="00862F0C" w:rsidRPr="00862F0C" w14:paraId="135B6FB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6FBC017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Pot1-1900R (3920-3900)</w:t>
            </w:r>
          </w:p>
        </w:tc>
        <w:tc>
          <w:tcPr>
            <w:tcW w:w="7483" w:type="dxa"/>
            <w:vAlign w:val="center"/>
          </w:tcPr>
          <w:p w14:paraId="230509F3" w14:textId="77777777" w:rsidR="00862F0C" w:rsidRPr="00862F0C" w:rsidRDefault="00862F0C" w:rsidP="00A0782C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GTTTTGGATGCGGATGATGTC</w:t>
            </w:r>
          </w:p>
        </w:tc>
      </w:tr>
      <w:tr w:rsidR="00862F0C" w:rsidRPr="00862F0C" w14:paraId="47C22473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5D9A16A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UmCrg_prom-200</w:t>
            </w:r>
          </w:p>
        </w:tc>
        <w:tc>
          <w:tcPr>
            <w:tcW w:w="7483" w:type="dxa"/>
            <w:vAlign w:val="center"/>
          </w:tcPr>
          <w:p w14:paraId="7912227E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aps/>
                <w:sz w:val="16"/>
                <w:szCs w:val="16"/>
              </w:rPr>
              <w:t>TGCAACATGAAGTTAGGTGTAGGC</w:t>
            </w:r>
          </w:p>
        </w:tc>
      </w:tr>
      <w:tr w:rsidR="00862F0C" w:rsidRPr="00862F0C" w14:paraId="058DC1B5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DFD202C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Pot1-PCR-1576F</w:t>
            </w:r>
          </w:p>
        </w:tc>
        <w:tc>
          <w:tcPr>
            <w:tcW w:w="7483" w:type="dxa"/>
            <w:vAlign w:val="center"/>
          </w:tcPr>
          <w:p w14:paraId="72C8345D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GCCAATTGGTTCTCCGAGCTTCAAG</w:t>
            </w:r>
          </w:p>
        </w:tc>
      </w:tr>
      <w:tr w:rsidR="00862F0C" w:rsidRPr="00862F0C" w14:paraId="1EA0FFF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A4D0237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Pot1-PCR-1898R</w:t>
            </w:r>
          </w:p>
        </w:tc>
        <w:tc>
          <w:tcPr>
            <w:tcW w:w="7483" w:type="dxa"/>
            <w:vAlign w:val="center"/>
          </w:tcPr>
          <w:p w14:paraId="675ABA11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CCTGTCTTGAGGCCTTCTGCAATGG</w:t>
            </w:r>
          </w:p>
        </w:tc>
      </w:tr>
      <w:tr w:rsidR="00862F0C" w:rsidRPr="00862F0C" w14:paraId="29FA692C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188356B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Pot1-PCR-1801R</w:t>
            </w:r>
          </w:p>
        </w:tc>
        <w:tc>
          <w:tcPr>
            <w:tcW w:w="7483" w:type="dxa"/>
            <w:vAlign w:val="center"/>
          </w:tcPr>
          <w:p w14:paraId="0176146E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GACAGTCTGTGGGCAGATACCTGTC</w:t>
            </w:r>
          </w:p>
        </w:tc>
      </w:tr>
      <w:tr w:rsidR="00862F0C" w:rsidRPr="00862F0C" w14:paraId="75734D27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6A19315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7F94404A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3D061ADF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6363D9E9" w14:textId="77777777" w:rsidR="00862F0C" w:rsidRPr="00862F0C" w:rsidRDefault="00862F0C" w:rsidP="00A078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b/>
                <w:bCs/>
                <w:sz w:val="16"/>
                <w:szCs w:val="16"/>
              </w:rPr>
              <w:t>Strand exchange assays</w:t>
            </w:r>
          </w:p>
        </w:tc>
        <w:tc>
          <w:tcPr>
            <w:tcW w:w="7483" w:type="dxa"/>
            <w:vAlign w:val="center"/>
          </w:tcPr>
          <w:p w14:paraId="08ABAC85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604330A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E41AB77" w14:textId="77777777" w:rsidR="00862F0C" w:rsidRPr="00862F0C" w:rsidRDefault="00862F0C" w:rsidP="00A0782C">
            <w:pPr>
              <w:rPr>
                <w:rFonts w:ascii="Arial" w:hAnsi="Arial" w:cs="Arial"/>
                <w:color w:val="C45911" w:themeColor="accent2" w:themeShade="BF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Strand_ex_70mer</w:t>
            </w:r>
          </w:p>
        </w:tc>
        <w:tc>
          <w:tcPr>
            <w:tcW w:w="7483" w:type="dxa"/>
            <w:vAlign w:val="center"/>
          </w:tcPr>
          <w:p w14:paraId="285BAE87" w14:textId="77777777" w:rsidR="00862F0C" w:rsidRPr="00862F0C" w:rsidRDefault="00862F0C" w:rsidP="00A0782C">
            <w:pPr>
              <w:rPr>
                <w:rFonts w:ascii="Arial" w:hAnsi="Arial" w:cs="Arial"/>
                <w:caps/>
                <w:color w:val="C45911" w:themeColor="accent2" w:themeShade="BF"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AGTAGACTCAGCGAACTCAC</w:t>
            </w:r>
            <w:r w:rsidRPr="00361168">
              <w:rPr>
                <w:rFonts w:ascii="Arial" w:hAnsi="Arial" w:cs="Arial"/>
                <w:caps/>
                <w:color w:val="000000" w:themeColor="text1"/>
                <w:sz w:val="16"/>
                <w:szCs w:val="16"/>
                <w:u w:val="single"/>
              </w:rPr>
              <w:t>TGATCCAGTCTTAGCATCAGTCACGATAC</w:t>
            </w:r>
            <w:r w:rsidRPr="00862F0C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TCGAGATACATACGGACGTA</w:t>
            </w:r>
          </w:p>
        </w:tc>
      </w:tr>
      <w:tr w:rsidR="00862F0C" w:rsidRPr="00862F0C" w14:paraId="17EE9B0C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CAE7F0A" w14:textId="77777777" w:rsidR="00862F0C" w:rsidRPr="00862F0C" w:rsidRDefault="00862F0C" w:rsidP="00A0782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Strand_ex_39mer_1</w:t>
            </w:r>
          </w:p>
        </w:tc>
        <w:tc>
          <w:tcPr>
            <w:tcW w:w="7483" w:type="dxa"/>
            <w:vAlign w:val="center"/>
          </w:tcPr>
          <w:p w14:paraId="1D4C6C97" w14:textId="77777777" w:rsidR="00862F0C" w:rsidRPr="00862F0C" w:rsidRDefault="00862F0C" w:rsidP="00A0782C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TGATCCAGTCTTAGCATCAGTCACGATACCTCGAGATAC</w:t>
            </w:r>
          </w:p>
        </w:tc>
      </w:tr>
      <w:tr w:rsidR="00862F0C" w:rsidRPr="00862F0C" w14:paraId="78484241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7BEEC0F" w14:textId="77777777" w:rsidR="00862F0C" w:rsidRPr="00862F0C" w:rsidRDefault="00862F0C" w:rsidP="00A0782C">
            <w:pPr>
              <w:rPr>
                <w:rFonts w:ascii="Arial" w:hAnsi="Arial" w:cs="Arial"/>
                <w:color w:val="C45911" w:themeColor="accent2" w:themeShade="BF"/>
                <w:sz w:val="16"/>
                <w:szCs w:val="16"/>
              </w:rPr>
            </w:pPr>
            <w:r w:rsidRPr="00862F0C">
              <w:rPr>
                <w:rFonts w:ascii="Arial" w:hAnsi="Arial" w:cs="Arial"/>
                <w:color w:val="000000" w:themeColor="text1"/>
                <w:sz w:val="16"/>
                <w:szCs w:val="16"/>
              </w:rPr>
              <w:t>Strand_ex_39mer_2</w:t>
            </w:r>
          </w:p>
        </w:tc>
        <w:tc>
          <w:tcPr>
            <w:tcW w:w="7483" w:type="dxa"/>
            <w:vAlign w:val="center"/>
          </w:tcPr>
          <w:p w14:paraId="3272C6FA" w14:textId="77777777" w:rsidR="00862F0C" w:rsidRPr="00862F0C" w:rsidRDefault="00862F0C" w:rsidP="00A0782C">
            <w:pPr>
              <w:rPr>
                <w:rFonts w:ascii="Arial" w:hAnsi="Arial" w:cs="Arial"/>
                <w:bCs/>
                <w:caps/>
                <w:color w:val="C45911" w:themeColor="accent2" w:themeShade="BF"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aps/>
                <w:color w:val="000000" w:themeColor="text1"/>
                <w:sz w:val="16"/>
                <w:szCs w:val="16"/>
              </w:rPr>
              <w:t>GTATCTCGAGGTCTCGTGACTGATGCTAAGACTGGATCA</w:t>
            </w:r>
          </w:p>
        </w:tc>
      </w:tr>
      <w:tr w:rsidR="00862F0C" w:rsidRPr="00862F0C" w14:paraId="502A466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722A4DD" w14:textId="77777777" w:rsidR="00862F0C" w:rsidRPr="00862F0C" w:rsidRDefault="00862F0C" w:rsidP="00A078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571B5F77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78BD2CE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0DAAB2B" w14:textId="77777777" w:rsidR="00862F0C" w:rsidRPr="00862F0C" w:rsidRDefault="00862F0C" w:rsidP="00A078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0C">
              <w:rPr>
                <w:rFonts w:ascii="Arial" w:hAnsi="Arial" w:cs="Arial"/>
                <w:b/>
                <w:bCs/>
                <w:sz w:val="16"/>
                <w:szCs w:val="16"/>
              </w:rPr>
              <w:t>PCR, hybridization, and EMSA assays</w:t>
            </w:r>
          </w:p>
        </w:tc>
        <w:tc>
          <w:tcPr>
            <w:tcW w:w="7483" w:type="dxa"/>
            <w:vAlign w:val="center"/>
          </w:tcPr>
          <w:p w14:paraId="5FE53F60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</w:p>
        </w:tc>
      </w:tr>
      <w:tr w:rsidR="00862F0C" w:rsidRPr="00862F0C" w14:paraId="570A1F01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C7075DC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TTAGGG</w:t>
            </w:r>
            <w:r w:rsidRPr="00862F0C">
              <w:rPr>
                <w:rFonts w:ascii="Arial" w:eastAsia="Malgun Gothic" w:hAnsi="Arial" w:cs="Arial"/>
                <w:sz w:val="16"/>
                <w:szCs w:val="16"/>
                <w:vertAlign w:val="subscript"/>
              </w:rPr>
              <w:t>4</w:t>
            </w:r>
            <w:r w:rsidRPr="00862F0C">
              <w:rPr>
                <w:rFonts w:ascii="Arial" w:eastAsia="Malgun Gothic" w:hAnsi="Arial" w:cs="Arial"/>
                <w:sz w:val="16"/>
                <w:szCs w:val="16"/>
              </w:rPr>
              <w:t xml:space="preserve"> (G4)</w:t>
            </w:r>
          </w:p>
        </w:tc>
        <w:tc>
          <w:tcPr>
            <w:tcW w:w="7483" w:type="dxa"/>
            <w:vAlign w:val="center"/>
          </w:tcPr>
          <w:p w14:paraId="5166279A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TTAGGG TTAGGG TTAGGG TTAGGG</w:t>
            </w:r>
          </w:p>
        </w:tc>
      </w:tr>
      <w:tr w:rsidR="00862F0C" w:rsidRPr="00862F0C" w14:paraId="5825C05B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A543DF5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CTAA</w:t>
            </w:r>
            <w:r w:rsidRPr="00862F0C">
              <w:rPr>
                <w:rFonts w:ascii="Arial" w:eastAsia="Malgun Gothic" w:hAnsi="Arial" w:cs="Arial"/>
                <w:sz w:val="16"/>
                <w:szCs w:val="16"/>
                <w:vertAlign w:val="subscript"/>
              </w:rPr>
              <w:t>4</w:t>
            </w:r>
            <w:r w:rsidRPr="00862F0C">
              <w:rPr>
                <w:rFonts w:ascii="Arial" w:eastAsia="Malgun Gothic" w:hAnsi="Arial" w:cs="Arial"/>
                <w:sz w:val="16"/>
                <w:szCs w:val="16"/>
              </w:rPr>
              <w:t xml:space="preserve"> (C4)</w:t>
            </w:r>
          </w:p>
        </w:tc>
        <w:tc>
          <w:tcPr>
            <w:tcW w:w="7483" w:type="dxa"/>
            <w:vAlign w:val="center"/>
          </w:tcPr>
          <w:p w14:paraId="4CD9BC9D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CTAA CCCTAA CCCTAA CCCTAA</w:t>
            </w:r>
          </w:p>
        </w:tc>
      </w:tr>
      <w:tr w:rsidR="00862F0C" w:rsidRPr="00862F0C" w14:paraId="541A10B2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B513D6C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TTAGGG</w:t>
            </w:r>
            <w:r w:rsidRPr="00862F0C">
              <w:rPr>
                <w:rFonts w:ascii="Arial" w:eastAsia="Malgun Gothic" w:hAnsi="Arial" w:cs="Arial"/>
                <w:sz w:val="16"/>
                <w:szCs w:val="16"/>
                <w:vertAlign w:val="subscript"/>
              </w:rPr>
              <w:t>8</w:t>
            </w:r>
            <w:r w:rsidRPr="00862F0C">
              <w:rPr>
                <w:rFonts w:ascii="Arial" w:eastAsia="Malgun Gothic" w:hAnsi="Arial" w:cs="Arial"/>
                <w:sz w:val="16"/>
                <w:szCs w:val="16"/>
              </w:rPr>
              <w:t xml:space="preserve"> (G8)</w:t>
            </w:r>
          </w:p>
        </w:tc>
        <w:tc>
          <w:tcPr>
            <w:tcW w:w="7483" w:type="dxa"/>
            <w:vAlign w:val="center"/>
          </w:tcPr>
          <w:p w14:paraId="36AE3452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  <w:u w:val="single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TTAGGG TTAGGG TTAGGG TTAGGG TTAGGG TTAGGG TTAGGG TTAGGG</w:t>
            </w:r>
          </w:p>
        </w:tc>
      </w:tr>
      <w:tr w:rsidR="00862F0C" w:rsidRPr="00862F0C" w14:paraId="356A124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6FF4D84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CTAA</w:t>
            </w:r>
            <w:r w:rsidRPr="00862F0C">
              <w:rPr>
                <w:rFonts w:ascii="Arial" w:eastAsia="Malgun Gothic" w:hAnsi="Arial" w:cs="Arial"/>
                <w:sz w:val="16"/>
                <w:szCs w:val="16"/>
                <w:vertAlign w:val="subscript"/>
              </w:rPr>
              <w:t>8</w:t>
            </w:r>
            <w:r w:rsidRPr="00862F0C">
              <w:rPr>
                <w:rFonts w:ascii="Arial" w:eastAsia="Malgun Gothic" w:hAnsi="Arial" w:cs="Arial"/>
                <w:sz w:val="16"/>
                <w:szCs w:val="16"/>
              </w:rPr>
              <w:t xml:space="preserve"> (C8)</w:t>
            </w:r>
          </w:p>
        </w:tc>
        <w:tc>
          <w:tcPr>
            <w:tcW w:w="7483" w:type="dxa"/>
            <w:vAlign w:val="center"/>
          </w:tcPr>
          <w:p w14:paraId="0B4D740F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CTAA CCCTAA CCCTAA CCCTAA  CCCTAA CCCTAA CCCTAA CCCTAA</w:t>
            </w:r>
          </w:p>
        </w:tc>
      </w:tr>
      <w:tr w:rsidR="00862F0C" w:rsidRPr="00862F0C" w14:paraId="780469A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14C1BCA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rRNA_26S_121F</w:t>
            </w:r>
          </w:p>
        </w:tc>
        <w:tc>
          <w:tcPr>
            <w:tcW w:w="7483" w:type="dxa"/>
            <w:vAlign w:val="center"/>
          </w:tcPr>
          <w:p w14:paraId="1FD2E0BD" w14:textId="77777777" w:rsidR="00862F0C" w:rsidRPr="00862F0C" w:rsidRDefault="00862F0C" w:rsidP="00A0782C">
            <w:pPr>
              <w:rPr>
                <w:rFonts w:ascii="Arial" w:eastAsia="Malgun Gothic" w:hAnsi="Arial" w:cs="Arial"/>
                <w:b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GCTTCGGACCATGCCTAAG</w:t>
            </w:r>
          </w:p>
        </w:tc>
      </w:tr>
      <w:tr w:rsidR="00862F0C" w:rsidRPr="00862F0C" w14:paraId="0BED2BB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5C56384F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mrRNA_26S_642R</w:t>
            </w:r>
          </w:p>
        </w:tc>
        <w:tc>
          <w:tcPr>
            <w:tcW w:w="7483" w:type="dxa"/>
            <w:vAlign w:val="center"/>
          </w:tcPr>
          <w:p w14:paraId="72BB064A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TTGGTCCGTGTTTCAAGACG</w:t>
            </w:r>
          </w:p>
        </w:tc>
      </w:tr>
      <w:tr w:rsidR="00862F0C" w:rsidRPr="00862F0C" w14:paraId="0ADC904C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4B1BA82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514CD036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862F0C" w:rsidRPr="00862F0C" w14:paraId="0E143309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A985D92" w14:textId="7E1A27C1" w:rsidR="00862F0C" w:rsidRPr="00862F0C" w:rsidRDefault="00862F0C" w:rsidP="00A0782C">
            <w:pPr>
              <w:rPr>
                <w:rFonts w:ascii="Arial" w:eastAsia="Malgun Gothic" w:hAnsi="Arial" w:cs="Arial"/>
                <w:b/>
                <w:bC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b/>
                <w:bCs/>
                <w:sz w:val="16"/>
                <w:szCs w:val="16"/>
              </w:rPr>
              <w:t>RT-PCR</w:t>
            </w:r>
            <w:r w:rsidR="00B96CD9">
              <w:rPr>
                <w:rFonts w:ascii="Arial" w:eastAsia="Malgun Gothic" w:hAnsi="Arial" w:cs="Arial"/>
                <w:b/>
                <w:bCs/>
                <w:sz w:val="16"/>
                <w:szCs w:val="16"/>
              </w:rPr>
              <w:t xml:space="preserve"> and RT-qPCR</w:t>
            </w:r>
          </w:p>
        </w:tc>
        <w:tc>
          <w:tcPr>
            <w:tcW w:w="7483" w:type="dxa"/>
            <w:vAlign w:val="center"/>
          </w:tcPr>
          <w:p w14:paraId="524A7916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862F0C" w:rsidRPr="00862F0C" w14:paraId="14605B42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7F6A548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T6-TERRA-F1</w:t>
            </w:r>
          </w:p>
        </w:tc>
        <w:tc>
          <w:tcPr>
            <w:tcW w:w="7483" w:type="dxa"/>
            <w:vAlign w:val="center"/>
          </w:tcPr>
          <w:p w14:paraId="0C2F79CD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GGACGGCAGATATATATTGTGAGTGG</w:t>
            </w:r>
          </w:p>
        </w:tc>
      </w:tr>
      <w:tr w:rsidR="00862F0C" w:rsidRPr="00862F0C" w14:paraId="596E28EF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F99A5C7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T6-TERRA-F2</w:t>
            </w:r>
          </w:p>
        </w:tc>
        <w:tc>
          <w:tcPr>
            <w:tcW w:w="7483" w:type="dxa"/>
            <w:vAlign w:val="center"/>
          </w:tcPr>
          <w:p w14:paraId="5479A2FA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GTGGCAACATTGGGTGAGC</w:t>
            </w:r>
          </w:p>
        </w:tc>
      </w:tr>
      <w:tr w:rsidR="00862F0C" w:rsidRPr="00862F0C" w14:paraId="7017E462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2254A0A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T6-TERRA-R1</w:t>
            </w:r>
          </w:p>
        </w:tc>
        <w:tc>
          <w:tcPr>
            <w:tcW w:w="7483" w:type="dxa"/>
            <w:vAlign w:val="center"/>
          </w:tcPr>
          <w:p w14:paraId="1B964D15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GTTGACACATTCAATCCCTC</w:t>
            </w:r>
          </w:p>
        </w:tc>
      </w:tr>
      <w:tr w:rsidR="00862F0C" w:rsidRPr="00862F0C" w14:paraId="37CC9F5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5FA187EC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T6-TERRA-R2</w:t>
            </w:r>
          </w:p>
        </w:tc>
        <w:tc>
          <w:tcPr>
            <w:tcW w:w="7483" w:type="dxa"/>
            <w:vAlign w:val="center"/>
          </w:tcPr>
          <w:p w14:paraId="52E8608B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TTCAAGCCCTGCAGCC</w:t>
            </w:r>
          </w:p>
        </w:tc>
      </w:tr>
      <w:tr w:rsidR="00862F0C" w:rsidRPr="00862F0C" w14:paraId="01EC515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009CD8F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CTAA</w:t>
            </w:r>
            <w:r w:rsidRPr="00862F0C">
              <w:rPr>
                <w:rFonts w:ascii="Arial" w:eastAsia="Malgun Gothic" w:hAnsi="Arial" w:cs="Arial"/>
                <w:sz w:val="16"/>
                <w:szCs w:val="16"/>
                <w:vertAlign w:val="subscript"/>
              </w:rPr>
              <w:t>4</w:t>
            </w:r>
            <w:r w:rsidRPr="00862F0C">
              <w:rPr>
                <w:rFonts w:ascii="Arial" w:eastAsia="Malgun Gothic" w:hAnsi="Arial" w:cs="Arial"/>
                <w:sz w:val="16"/>
                <w:szCs w:val="16"/>
              </w:rPr>
              <w:t xml:space="preserve"> (C4)</w:t>
            </w:r>
          </w:p>
        </w:tc>
        <w:tc>
          <w:tcPr>
            <w:tcW w:w="7483" w:type="dxa"/>
            <w:vAlign w:val="center"/>
          </w:tcPr>
          <w:p w14:paraId="531FB194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CCCTAA CCCTAA CCCTAA CCCTAA</w:t>
            </w:r>
          </w:p>
        </w:tc>
      </w:tr>
      <w:tr w:rsidR="00862F0C" w:rsidRPr="00862F0C" w14:paraId="708748B5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61F815AB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05643664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B96CD9" w:rsidRPr="00862F0C" w14:paraId="22FF2E9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2E2D9D0" w14:textId="6B35C460" w:rsidR="00B96CD9" w:rsidRPr="00862F0C" w:rsidRDefault="00EF1B78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>
              <w:rPr>
                <w:rFonts w:ascii="Arial" w:eastAsia="Malgun Gothic" w:hAnsi="Arial" w:cs="Arial"/>
                <w:sz w:val="16"/>
                <w:szCs w:val="16"/>
              </w:rPr>
              <w:t>Pot1-PCR-3070R</w:t>
            </w:r>
          </w:p>
        </w:tc>
        <w:tc>
          <w:tcPr>
            <w:tcW w:w="7483" w:type="dxa"/>
            <w:vAlign w:val="center"/>
          </w:tcPr>
          <w:p w14:paraId="53CAB7EF" w14:textId="557A802B" w:rsidR="00B96CD9" w:rsidRPr="00EF1B78" w:rsidRDefault="00EF1B78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EF1B78">
              <w:rPr>
                <w:rFonts w:ascii="Arial" w:eastAsia="Malgun Gothic" w:hAnsi="Arial" w:cs="Arial"/>
                <w:caps/>
                <w:sz w:val="16"/>
                <w:szCs w:val="16"/>
              </w:rPr>
              <w:t>acggatacgagtagacggcg</w:t>
            </w:r>
          </w:p>
        </w:tc>
      </w:tr>
      <w:tr w:rsidR="00B96CD9" w:rsidRPr="00862F0C" w14:paraId="01320B8A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49E0C7C" w14:textId="11F99B0D" w:rsidR="00B96CD9" w:rsidRPr="00862F0C" w:rsidRDefault="00EF1B78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>
              <w:rPr>
                <w:rFonts w:ascii="Arial" w:eastAsia="Malgun Gothic" w:hAnsi="Arial" w:cs="Arial"/>
                <w:sz w:val="16"/>
                <w:szCs w:val="16"/>
              </w:rPr>
              <w:t>Pot1-PCR-2821F</w:t>
            </w:r>
          </w:p>
        </w:tc>
        <w:tc>
          <w:tcPr>
            <w:tcW w:w="7483" w:type="dxa"/>
            <w:vAlign w:val="center"/>
          </w:tcPr>
          <w:p w14:paraId="5E51BFA5" w14:textId="011B1B06" w:rsidR="00B96CD9" w:rsidRPr="00EF1B78" w:rsidRDefault="00EF1B78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EF1B78">
              <w:rPr>
                <w:rFonts w:ascii="Arial" w:eastAsia="Malgun Gothic" w:hAnsi="Arial" w:cs="Arial"/>
                <w:caps/>
                <w:sz w:val="16"/>
                <w:szCs w:val="16"/>
              </w:rPr>
              <w:t>gaatttgtcgagcgcaaatcgagg</w:t>
            </w:r>
          </w:p>
        </w:tc>
      </w:tr>
      <w:tr w:rsidR="00B96CD9" w:rsidRPr="00862F0C" w14:paraId="5ACA7B69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D5E2136" w14:textId="2688A235" w:rsidR="00B96CD9" w:rsidRPr="00862F0C" w:rsidRDefault="00EF1B78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>
              <w:rPr>
                <w:rFonts w:ascii="Arial" w:eastAsia="Malgun Gothic" w:hAnsi="Arial" w:cs="Arial"/>
                <w:sz w:val="16"/>
                <w:szCs w:val="16"/>
              </w:rPr>
              <w:t>Pot1-PCR-3020R</w:t>
            </w:r>
          </w:p>
        </w:tc>
        <w:tc>
          <w:tcPr>
            <w:tcW w:w="7483" w:type="dxa"/>
            <w:vAlign w:val="center"/>
          </w:tcPr>
          <w:p w14:paraId="5F2CF547" w14:textId="2B5CE140" w:rsidR="00B96CD9" w:rsidRPr="00EF1B78" w:rsidRDefault="00EF1B78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EF1B78">
              <w:rPr>
                <w:rFonts w:ascii="Arial" w:eastAsia="Malgun Gothic" w:hAnsi="Arial" w:cs="Arial"/>
                <w:caps/>
                <w:sz w:val="16"/>
                <w:szCs w:val="16"/>
              </w:rPr>
              <w:t>tctggatggagcaaacggttctg</w:t>
            </w:r>
          </w:p>
        </w:tc>
      </w:tr>
      <w:tr w:rsidR="00B96CD9" w:rsidRPr="00862F0C" w14:paraId="2AC0EC02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38C4CC0C" w14:textId="77777777" w:rsidR="00B96CD9" w:rsidRPr="00862F0C" w:rsidRDefault="00B96CD9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  <w:tc>
          <w:tcPr>
            <w:tcW w:w="7483" w:type="dxa"/>
            <w:vAlign w:val="center"/>
          </w:tcPr>
          <w:p w14:paraId="70D4B216" w14:textId="77777777" w:rsidR="00B96CD9" w:rsidRPr="00862F0C" w:rsidRDefault="00B96CD9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862F0C" w:rsidRPr="00862F0C" w14:paraId="26252294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10FD324E" w14:textId="77777777" w:rsidR="00862F0C" w:rsidRPr="00862F0C" w:rsidRDefault="00862F0C" w:rsidP="00A0782C">
            <w:pPr>
              <w:rPr>
                <w:rFonts w:ascii="Arial" w:eastAsia="Malgun Gothic" w:hAnsi="Arial" w:cs="Arial"/>
                <w:b/>
                <w:bC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b/>
                <w:bCs/>
                <w:sz w:val="16"/>
                <w:szCs w:val="16"/>
              </w:rPr>
              <w:t>STELA and fusion assays</w:t>
            </w:r>
          </w:p>
        </w:tc>
        <w:tc>
          <w:tcPr>
            <w:tcW w:w="7483" w:type="dxa"/>
            <w:vAlign w:val="center"/>
          </w:tcPr>
          <w:p w14:paraId="5C7F9933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</w:p>
        </w:tc>
      </w:tr>
      <w:tr w:rsidR="00862F0C" w:rsidRPr="00862F0C" w14:paraId="0805A59A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9AC5490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T4-F</w:t>
            </w:r>
          </w:p>
        </w:tc>
        <w:tc>
          <w:tcPr>
            <w:tcW w:w="7483" w:type="dxa"/>
            <w:vAlign w:val="center"/>
          </w:tcPr>
          <w:p w14:paraId="63351F7B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tcgggcaacgttccatgtcg</w:t>
            </w:r>
          </w:p>
        </w:tc>
      </w:tr>
      <w:tr w:rsidR="00862F0C" w:rsidRPr="00862F0C" w14:paraId="1678ABC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5BAEB858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UT4-subtel-R2375</w:t>
            </w:r>
          </w:p>
        </w:tc>
        <w:tc>
          <w:tcPr>
            <w:tcW w:w="7483" w:type="dxa"/>
            <w:vAlign w:val="center"/>
          </w:tcPr>
          <w:p w14:paraId="58E2F909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Ccctcgaaggcagtgcatac</w:t>
            </w:r>
          </w:p>
        </w:tc>
      </w:tr>
      <w:tr w:rsidR="00862F0C" w:rsidRPr="00862F0C" w14:paraId="0A8DBE1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2E62E582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UT6-F</w:t>
            </w:r>
          </w:p>
        </w:tc>
        <w:tc>
          <w:tcPr>
            <w:tcW w:w="7483" w:type="dxa"/>
            <w:vAlign w:val="center"/>
          </w:tcPr>
          <w:p w14:paraId="230B7B81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ctactacacatcggttcaggc</w:t>
            </w:r>
          </w:p>
        </w:tc>
      </w:tr>
      <w:tr w:rsidR="00862F0C" w:rsidRPr="00862F0C" w14:paraId="1BB6FAA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7AC20AA2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sz w:val="16"/>
                <w:szCs w:val="16"/>
              </w:rPr>
              <w:t>UT6-subtel-R2400</w:t>
            </w:r>
          </w:p>
        </w:tc>
        <w:tc>
          <w:tcPr>
            <w:tcW w:w="7483" w:type="dxa"/>
            <w:vAlign w:val="center"/>
          </w:tcPr>
          <w:p w14:paraId="011EF559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eastAsia="Malgun Gothic" w:hAnsi="Arial" w:cs="Arial"/>
                <w:caps/>
                <w:sz w:val="16"/>
                <w:szCs w:val="16"/>
              </w:rPr>
              <w:t>atgccaaagtggaaatcgtgcac</w:t>
            </w:r>
          </w:p>
        </w:tc>
      </w:tr>
      <w:tr w:rsidR="00862F0C" w:rsidRPr="00862F0C" w14:paraId="3724BA0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55B994CE" w14:textId="77777777" w:rsidR="00862F0C" w:rsidRPr="00862F0C" w:rsidRDefault="00862F0C" w:rsidP="00A0782C">
            <w:pPr>
              <w:rPr>
                <w:rFonts w:ascii="Arial" w:eastAsia="Malgun Gothic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C Telorette 1</w:t>
            </w:r>
          </w:p>
        </w:tc>
        <w:tc>
          <w:tcPr>
            <w:tcW w:w="7483" w:type="dxa"/>
            <w:vAlign w:val="center"/>
          </w:tcPr>
          <w:p w14:paraId="4B8E8F85" w14:textId="77777777" w:rsidR="00862F0C" w:rsidRPr="00862F0C" w:rsidRDefault="00862F0C" w:rsidP="00A0782C">
            <w:pPr>
              <w:rPr>
                <w:rFonts w:ascii="Arial" w:eastAsia="Malgun Gothic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GCTCCGTGCATCTGGCATC</w:t>
            </w:r>
            <w:r w:rsidRPr="00862F0C">
              <w:rPr>
                <w:rFonts w:ascii="Arial" w:hAnsi="Arial" w:cs="Arial"/>
                <w:caps/>
                <w:sz w:val="16"/>
                <w:szCs w:val="16"/>
                <w:u w:val="single"/>
              </w:rPr>
              <w:t>CCCTAAC</w:t>
            </w:r>
          </w:p>
        </w:tc>
      </w:tr>
      <w:tr w:rsidR="00862F0C" w:rsidRPr="00862F0C" w14:paraId="0C9B7058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1701A125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C Telorette 2</w:t>
            </w:r>
          </w:p>
        </w:tc>
        <w:tc>
          <w:tcPr>
            <w:tcW w:w="7483" w:type="dxa"/>
            <w:vAlign w:val="center"/>
          </w:tcPr>
          <w:p w14:paraId="348FD2EC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bCs/>
                <w:caps/>
                <w:sz w:val="16"/>
                <w:szCs w:val="16"/>
              </w:rPr>
              <w:t>GCTCCGTGCATCTGGCATC</w:t>
            </w:r>
            <w:r w:rsidRPr="00862F0C">
              <w:rPr>
                <w:rFonts w:ascii="Arial" w:hAnsi="Arial" w:cs="Arial"/>
                <w:bCs/>
                <w:caps/>
                <w:sz w:val="16"/>
                <w:szCs w:val="16"/>
                <w:u w:val="single"/>
              </w:rPr>
              <w:t>TAACCCT</w:t>
            </w:r>
          </w:p>
        </w:tc>
      </w:tr>
      <w:tr w:rsidR="00862F0C" w:rsidRPr="00862F0C" w14:paraId="4C0A8CD6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23193D2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C Telorette 3</w:t>
            </w:r>
          </w:p>
        </w:tc>
        <w:tc>
          <w:tcPr>
            <w:tcW w:w="7483" w:type="dxa"/>
            <w:vAlign w:val="center"/>
          </w:tcPr>
          <w:p w14:paraId="0300AD71" w14:textId="77777777" w:rsidR="00862F0C" w:rsidRPr="00862F0C" w:rsidRDefault="00862F0C" w:rsidP="00A0782C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GCTCCGTGCATCTGGCATC</w:t>
            </w:r>
            <w:r w:rsidRPr="00862F0C">
              <w:rPr>
                <w:rFonts w:ascii="Arial" w:hAnsi="Arial" w:cs="Arial"/>
                <w:caps/>
                <w:sz w:val="16"/>
                <w:szCs w:val="16"/>
                <w:u w:val="single"/>
              </w:rPr>
              <w:t>CCTAACC</w:t>
            </w:r>
          </w:p>
        </w:tc>
      </w:tr>
      <w:tr w:rsidR="00862F0C" w:rsidRPr="00862F0C" w14:paraId="2476F460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BC9BDD8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C Telorette 4</w:t>
            </w:r>
          </w:p>
        </w:tc>
        <w:tc>
          <w:tcPr>
            <w:tcW w:w="7483" w:type="dxa"/>
            <w:vAlign w:val="center"/>
          </w:tcPr>
          <w:p w14:paraId="1584D89E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GCTCCGTGCATCTGGCATC</w:t>
            </w:r>
            <w:r w:rsidRPr="00862F0C">
              <w:rPr>
                <w:rFonts w:ascii="Arial" w:hAnsi="Arial" w:cs="Arial"/>
                <w:caps/>
                <w:sz w:val="16"/>
                <w:szCs w:val="16"/>
                <w:u w:val="single"/>
              </w:rPr>
              <w:t>CTAACCC</w:t>
            </w:r>
          </w:p>
        </w:tc>
      </w:tr>
      <w:tr w:rsidR="00862F0C" w:rsidRPr="00862F0C" w14:paraId="60F57264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0289CB97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C Telorette 5</w:t>
            </w:r>
          </w:p>
        </w:tc>
        <w:tc>
          <w:tcPr>
            <w:tcW w:w="7483" w:type="dxa"/>
            <w:vAlign w:val="center"/>
          </w:tcPr>
          <w:p w14:paraId="7B54029E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GCTCCGTGCATCTGGCATC</w:t>
            </w:r>
            <w:r w:rsidRPr="00862F0C">
              <w:rPr>
                <w:rFonts w:ascii="Arial" w:hAnsi="Arial" w:cs="Arial"/>
                <w:caps/>
                <w:sz w:val="16"/>
                <w:szCs w:val="16"/>
                <w:u w:val="single"/>
              </w:rPr>
              <w:t>AACCCTA</w:t>
            </w:r>
          </w:p>
        </w:tc>
      </w:tr>
      <w:tr w:rsidR="00862F0C" w:rsidRPr="00862F0C" w14:paraId="2934AB3E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433254FF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C Telorette 6</w:t>
            </w:r>
          </w:p>
        </w:tc>
        <w:tc>
          <w:tcPr>
            <w:tcW w:w="7483" w:type="dxa"/>
            <w:vAlign w:val="center"/>
          </w:tcPr>
          <w:p w14:paraId="7CF39F56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GCTCCGTGCATCTGGCATC</w:t>
            </w:r>
            <w:r w:rsidRPr="00862F0C">
              <w:rPr>
                <w:rFonts w:ascii="Arial" w:hAnsi="Arial" w:cs="Arial"/>
                <w:caps/>
                <w:sz w:val="16"/>
                <w:szCs w:val="16"/>
                <w:u w:val="single"/>
              </w:rPr>
              <w:t>ACCCTAA</w:t>
            </w:r>
          </w:p>
        </w:tc>
      </w:tr>
      <w:tr w:rsidR="00862F0C" w:rsidRPr="00862F0C" w14:paraId="0F8E02B3" w14:textId="77777777" w:rsidTr="00A0782C">
        <w:trPr>
          <w:trHeight w:val="312"/>
        </w:trPr>
        <w:tc>
          <w:tcPr>
            <w:tcW w:w="1895" w:type="dxa"/>
            <w:vAlign w:val="center"/>
          </w:tcPr>
          <w:p w14:paraId="649A2CE2" w14:textId="77777777" w:rsidR="00862F0C" w:rsidRPr="00862F0C" w:rsidRDefault="00862F0C" w:rsidP="00A0782C">
            <w:pPr>
              <w:rPr>
                <w:rFonts w:ascii="Arial" w:hAnsi="Arial" w:cs="Arial"/>
                <w:sz w:val="16"/>
                <w:szCs w:val="16"/>
              </w:rPr>
            </w:pPr>
            <w:r w:rsidRPr="00862F0C">
              <w:rPr>
                <w:rFonts w:ascii="Arial" w:hAnsi="Arial" w:cs="Arial"/>
                <w:sz w:val="16"/>
                <w:szCs w:val="16"/>
              </w:rPr>
              <w:t>Teltail</w:t>
            </w:r>
          </w:p>
        </w:tc>
        <w:tc>
          <w:tcPr>
            <w:tcW w:w="7483" w:type="dxa"/>
            <w:vAlign w:val="center"/>
          </w:tcPr>
          <w:p w14:paraId="09B8BF42" w14:textId="77777777" w:rsidR="00862F0C" w:rsidRPr="00862F0C" w:rsidRDefault="00862F0C" w:rsidP="00A0782C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62F0C">
              <w:rPr>
                <w:rFonts w:ascii="Arial" w:hAnsi="Arial" w:cs="Arial"/>
                <w:caps/>
                <w:sz w:val="16"/>
                <w:szCs w:val="16"/>
              </w:rPr>
              <w:t>GCTCCGTGCATCTGGCATC</w:t>
            </w:r>
          </w:p>
        </w:tc>
      </w:tr>
    </w:tbl>
    <w:p w14:paraId="186B3DDA" w14:textId="4C21A6FF" w:rsidR="001E48BD" w:rsidRPr="00862F0C" w:rsidRDefault="001E48BD">
      <w:pPr>
        <w:rPr>
          <w:rFonts w:ascii="Calibri" w:hAnsi="Calibri" w:cs="Calibri"/>
          <w:b/>
          <w:sz w:val="18"/>
          <w:szCs w:val="21"/>
        </w:rPr>
      </w:pPr>
    </w:p>
    <w:sectPr w:rsidR="001E48BD" w:rsidRPr="00862F0C" w:rsidSect="00A06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8674C"/>
    <w:multiLevelType w:val="hybridMultilevel"/>
    <w:tmpl w:val="3196A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efaawx92faqeraetpee0dxd0repztxtzx&quot;&gt;Paper_Um_Pot1_rad51&lt;record-ids&gt;&lt;item&gt;36&lt;/item&gt;&lt;item&gt;74&lt;/item&gt;&lt;item&gt;94&lt;/item&gt;&lt;item&gt;110&lt;/item&gt;&lt;/record-ids&gt;&lt;/item&gt;&lt;/Libraries&gt;"/>
  </w:docVars>
  <w:rsids>
    <w:rsidRoot w:val="00A620A0"/>
    <w:rsid w:val="00003C12"/>
    <w:rsid w:val="00005A56"/>
    <w:rsid w:val="0002457A"/>
    <w:rsid w:val="00027FA9"/>
    <w:rsid w:val="000323F7"/>
    <w:rsid w:val="00035443"/>
    <w:rsid w:val="000503B5"/>
    <w:rsid w:val="00056D17"/>
    <w:rsid w:val="00057E0D"/>
    <w:rsid w:val="0006153D"/>
    <w:rsid w:val="00091F0E"/>
    <w:rsid w:val="000B6BF2"/>
    <w:rsid w:val="000B78E6"/>
    <w:rsid w:val="000C338F"/>
    <w:rsid w:val="000C5C54"/>
    <w:rsid w:val="000D1F4F"/>
    <w:rsid w:val="000D6495"/>
    <w:rsid w:val="000E28B3"/>
    <w:rsid w:val="000E36F9"/>
    <w:rsid w:val="000E4462"/>
    <w:rsid w:val="000F4DCC"/>
    <w:rsid w:val="00106168"/>
    <w:rsid w:val="001154C9"/>
    <w:rsid w:val="001251F6"/>
    <w:rsid w:val="00127287"/>
    <w:rsid w:val="00127A29"/>
    <w:rsid w:val="00133075"/>
    <w:rsid w:val="00143ACE"/>
    <w:rsid w:val="001672E5"/>
    <w:rsid w:val="00172054"/>
    <w:rsid w:val="0017283B"/>
    <w:rsid w:val="00181B48"/>
    <w:rsid w:val="00182BDF"/>
    <w:rsid w:val="001A0609"/>
    <w:rsid w:val="001E2B8C"/>
    <w:rsid w:val="001E48BD"/>
    <w:rsid w:val="001F309F"/>
    <w:rsid w:val="001F5E03"/>
    <w:rsid w:val="00205878"/>
    <w:rsid w:val="002239B8"/>
    <w:rsid w:val="00230407"/>
    <w:rsid w:val="00234B9A"/>
    <w:rsid w:val="002501BB"/>
    <w:rsid w:val="00254DB1"/>
    <w:rsid w:val="00254F0B"/>
    <w:rsid w:val="002672B8"/>
    <w:rsid w:val="0027397C"/>
    <w:rsid w:val="00282C3E"/>
    <w:rsid w:val="002B5589"/>
    <w:rsid w:val="002C1B36"/>
    <w:rsid w:val="002C4EBA"/>
    <w:rsid w:val="002D3ED0"/>
    <w:rsid w:val="002F2E05"/>
    <w:rsid w:val="002F44F5"/>
    <w:rsid w:val="002F5AFA"/>
    <w:rsid w:val="00312576"/>
    <w:rsid w:val="00320B95"/>
    <w:rsid w:val="0033196B"/>
    <w:rsid w:val="00332DE2"/>
    <w:rsid w:val="00333175"/>
    <w:rsid w:val="0034368F"/>
    <w:rsid w:val="00350749"/>
    <w:rsid w:val="00361168"/>
    <w:rsid w:val="00372C20"/>
    <w:rsid w:val="00381D86"/>
    <w:rsid w:val="00384B63"/>
    <w:rsid w:val="00391A34"/>
    <w:rsid w:val="003A16C9"/>
    <w:rsid w:val="003A7704"/>
    <w:rsid w:val="003B47EF"/>
    <w:rsid w:val="003B61A0"/>
    <w:rsid w:val="003D7DDA"/>
    <w:rsid w:val="003F3882"/>
    <w:rsid w:val="003F5911"/>
    <w:rsid w:val="00413254"/>
    <w:rsid w:val="00437FAB"/>
    <w:rsid w:val="00443018"/>
    <w:rsid w:val="004628A6"/>
    <w:rsid w:val="00471125"/>
    <w:rsid w:val="00481D8A"/>
    <w:rsid w:val="0049263C"/>
    <w:rsid w:val="004A43BC"/>
    <w:rsid w:val="004C7676"/>
    <w:rsid w:val="004F1AB4"/>
    <w:rsid w:val="00507969"/>
    <w:rsid w:val="005138B7"/>
    <w:rsid w:val="005309BE"/>
    <w:rsid w:val="00542BC2"/>
    <w:rsid w:val="00543923"/>
    <w:rsid w:val="00555ECD"/>
    <w:rsid w:val="00566005"/>
    <w:rsid w:val="005701B3"/>
    <w:rsid w:val="00570C55"/>
    <w:rsid w:val="005A1937"/>
    <w:rsid w:val="005D4908"/>
    <w:rsid w:val="005D5CE9"/>
    <w:rsid w:val="005D6FC7"/>
    <w:rsid w:val="0061347C"/>
    <w:rsid w:val="006258F1"/>
    <w:rsid w:val="006362D0"/>
    <w:rsid w:val="006429AE"/>
    <w:rsid w:val="006516BE"/>
    <w:rsid w:val="00665178"/>
    <w:rsid w:val="0066788D"/>
    <w:rsid w:val="00677076"/>
    <w:rsid w:val="0068289F"/>
    <w:rsid w:val="006903DE"/>
    <w:rsid w:val="006A2109"/>
    <w:rsid w:val="006A38BB"/>
    <w:rsid w:val="006A67E1"/>
    <w:rsid w:val="006E381A"/>
    <w:rsid w:val="007267D3"/>
    <w:rsid w:val="007379F6"/>
    <w:rsid w:val="007654A8"/>
    <w:rsid w:val="007916ED"/>
    <w:rsid w:val="007B2B1E"/>
    <w:rsid w:val="007E3829"/>
    <w:rsid w:val="00801EEB"/>
    <w:rsid w:val="00801FFA"/>
    <w:rsid w:val="00815541"/>
    <w:rsid w:val="008225F0"/>
    <w:rsid w:val="008243FA"/>
    <w:rsid w:val="00844259"/>
    <w:rsid w:val="00846209"/>
    <w:rsid w:val="00862196"/>
    <w:rsid w:val="00862F0C"/>
    <w:rsid w:val="008731C0"/>
    <w:rsid w:val="00880426"/>
    <w:rsid w:val="008839C0"/>
    <w:rsid w:val="00886EA9"/>
    <w:rsid w:val="008A5776"/>
    <w:rsid w:val="008C0197"/>
    <w:rsid w:val="00901406"/>
    <w:rsid w:val="00904704"/>
    <w:rsid w:val="00906543"/>
    <w:rsid w:val="00915769"/>
    <w:rsid w:val="00937C30"/>
    <w:rsid w:val="0094249E"/>
    <w:rsid w:val="00955724"/>
    <w:rsid w:val="00966904"/>
    <w:rsid w:val="00985D5A"/>
    <w:rsid w:val="00995949"/>
    <w:rsid w:val="009B6CA5"/>
    <w:rsid w:val="009C5ECD"/>
    <w:rsid w:val="009D4ADA"/>
    <w:rsid w:val="009F5C08"/>
    <w:rsid w:val="009F6737"/>
    <w:rsid w:val="009F7CDE"/>
    <w:rsid w:val="00A06FC8"/>
    <w:rsid w:val="00A07B6D"/>
    <w:rsid w:val="00A10E31"/>
    <w:rsid w:val="00A2024B"/>
    <w:rsid w:val="00A473D2"/>
    <w:rsid w:val="00A53AB8"/>
    <w:rsid w:val="00A620A0"/>
    <w:rsid w:val="00A70EC6"/>
    <w:rsid w:val="00A80641"/>
    <w:rsid w:val="00AB66CB"/>
    <w:rsid w:val="00AC1441"/>
    <w:rsid w:val="00AD3E71"/>
    <w:rsid w:val="00AE10BC"/>
    <w:rsid w:val="00AF72E7"/>
    <w:rsid w:val="00B0084B"/>
    <w:rsid w:val="00B15670"/>
    <w:rsid w:val="00B317F1"/>
    <w:rsid w:val="00B36C12"/>
    <w:rsid w:val="00B415A8"/>
    <w:rsid w:val="00B422BA"/>
    <w:rsid w:val="00B674BA"/>
    <w:rsid w:val="00B7120D"/>
    <w:rsid w:val="00B74B36"/>
    <w:rsid w:val="00B96CD9"/>
    <w:rsid w:val="00B97415"/>
    <w:rsid w:val="00BA6DF5"/>
    <w:rsid w:val="00BD7279"/>
    <w:rsid w:val="00BE2E49"/>
    <w:rsid w:val="00BE465F"/>
    <w:rsid w:val="00BF3B8B"/>
    <w:rsid w:val="00C007DF"/>
    <w:rsid w:val="00C0236F"/>
    <w:rsid w:val="00C07E6B"/>
    <w:rsid w:val="00C13D6C"/>
    <w:rsid w:val="00C149AD"/>
    <w:rsid w:val="00C22F7B"/>
    <w:rsid w:val="00C30D62"/>
    <w:rsid w:val="00C3235F"/>
    <w:rsid w:val="00C3406B"/>
    <w:rsid w:val="00C34345"/>
    <w:rsid w:val="00C349BC"/>
    <w:rsid w:val="00C41134"/>
    <w:rsid w:val="00C746AF"/>
    <w:rsid w:val="00CA3C47"/>
    <w:rsid w:val="00CA6AF0"/>
    <w:rsid w:val="00CE2FF4"/>
    <w:rsid w:val="00CE3A0B"/>
    <w:rsid w:val="00D13862"/>
    <w:rsid w:val="00D154D7"/>
    <w:rsid w:val="00D16435"/>
    <w:rsid w:val="00D24E99"/>
    <w:rsid w:val="00D256CC"/>
    <w:rsid w:val="00D36663"/>
    <w:rsid w:val="00D53D2C"/>
    <w:rsid w:val="00D67D08"/>
    <w:rsid w:val="00D930F0"/>
    <w:rsid w:val="00D97169"/>
    <w:rsid w:val="00DA1CD0"/>
    <w:rsid w:val="00DA3AE8"/>
    <w:rsid w:val="00DB162F"/>
    <w:rsid w:val="00DB1DA3"/>
    <w:rsid w:val="00DD6A0D"/>
    <w:rsid w:val="00E0234C"/>
    <w:rsid w:val="00E14725"/>
    <w:rsid w:val="00E317A4"/>
    <w:rsid w:val="00E46230"/>
    <w:rsid w:val="00E6042F"/>
    <w:rsid w:val="00E8464F"/>
    <w:rsid w:val="00E91C92"/>
    <w:rsid w:val="00EA308E"/>
    <w:rsid w:val="00EC12E0"/>
    <w:rsid w:val="00EC41DE"/>
    <w:rsid w:val="00EC422F"/>
    <w:rsid w:val="00ED22EC"/>
    <w:rsid w:val="00EF1B78"/>
    <w:rsid w:val="00EF7C2C"/>
    <w:rsid w:val="00F11A61"/>
    <w:rsid w:val="00F22CE8"/>
    <w:rsid w:val="00F30752"/>
    <w:rsid w:val="00F5235E"/>
    <w:rsid w:val="00F816A4"/>
    <w:rsid w:val="00F863EA"/>
    <w:rsid w:val="00F921B2"/>
    <w:rsid w:val="00F93742"/>
    <w:rsid w:val="00F97411"/>
    <w:rsid w:val="00FA07AF"/>
    <w:rsid w:val="00FA510E"/>
    <w:rsid w:val="00FF02A4"/>
    <w:rsid w:val="00FF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49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3D6C"/>
  </w:style>
  <w:style w:type="paragraph" w:styleId="Heading1">
    <w:name w:val="heading 1"/>
    <w:basedOn w:val="Normal"/>
    <w:link w:val="Heading1Char"/>
    <w:uiPriority w:val="9"/>
    <w:qFormat/>
    <w:rsid w:val="00127A2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30407"/>
    <w:pPr>
      <w:jc w:val="center"/>
    </w:pPr>
    <w:rPr>
      <w:rFonts w:ascii="Arial" w:hAnsi="Arial" w:cs="Arial"/>
      <w:sz w:val="18"/>
    </w:rPr>
  </w:style>
  <w:style w:type="paragraph" w:customStyle="1" w:styleId="EndNoteBibliography">
    <w:name w:val="EndNote Bibliography"/>
    <w:basedOn w:val="Normal"/>
    <w:rsid w:val="00230407"/>
    <w:rPr>
      <w:rFonts w:ascii="Arial" w:hAnsi="Arial" w:cs="Arial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704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odyText"/>
    <w:qFormat/>
    <w:rsid w:val="008225F0"/>
    <w:pPr>
      <w:spacing w:before="36" w:after="36"/>
    </w:pPr>
  </w:style>
  <w:style w:type="table" w:customStyle="1" w:styleId="Table">
    <w:name w:val="Table"/>
    <w:semiHidden/>
    <w:unhideWhenUsed/>
    <w:qFormat/>
    <w:rsid w:val="008225F0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225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25F0"/>
  </w:style>
  <w:style w:type="paragraph" w:styleId="ListParagraph">
    <w:name w:val="List Paragraph"/>
    <w:basedOn w:val="Normal"/>
    <w:uiPriority w:val="34"/>
    <w:qFormat/>
    <w:rsid w:val="00A8064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27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A29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7A2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F Lue</dc:creator>
  <cp:keywords/>
  <dc:description/>
  <cp:lastModifiedBy>Neal F Lue</cp:lastModifiedBy>
  <cp:revision>3</cp:revision>
  <cp:lastPrinted>2021-12-04T14:19:00Z</cp:lastPrinted>
  <dcterms:created xsi:type="dcterms:W3CDTF">2022-04-07T11:05:00Z</dcterms:created>
  <dcterms:modified xsi:type="dcterms:W3CDTF">2022-04-07T12:52:00Z</dcterms:modified>
</cp:coreProperties>
</file>